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A5F8F" w14:textId="77777777" w:rsidR="00130B5A" w:rsidRDefault="0073537B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Supplementary Figure S1</w:t>
      </w:r>
    </w:p>
    <w:p w14:paraId="287BA185" w14:textId="77777777" w:rsidR="00130B5A" w:rsidRDefault="0073537B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Figure legend: a-c</w:t>
      </w:r>
      <w:r>
        <w:rPr>
          <w:rFonts w:ascii="Times New Roman" w:hAnsi="Times New Roman" w:cs="Times New Roman" w:hint="eastAsia"/>
          <w:sz w:val="24"/>
          <w:szCs w:val="32"/>
        </w:rPr>
        <w:t xml:space="preserve"> Correlation analysis between PTPRM and Snail, E-cadherin, or Vimentin expression analyzed by qRT-PCR in our CCa tissue cohort (n = 36).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d-f </w:t>
      </w:r>
      <w:r>
        <w:rPr>
          <w:rFonts w:ascii="Times New Roman" w:hAnsi="Times New Roman" w:cs="Times New Roman" w:hint="eastAsia"/>
          <w:sz w:val="24"/>
          <w:szCs w:val="32"/>
        </w:rPr>
        <w:t xml:space="preserve">Correlation analysis between PTPRM and Snail, Vimentin, ZEB1, ZEB2 expression in TCGA CESC dataset.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h,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Relative m</w:t>
      </w:r>
      <w:r>
        <w:rPr>
          <w:rFonts w:ascii="Times New Roman" w:hAnsi="Times New Roman" w:cs="Times New Roman" w:hint="eastAsia"/>
          <w:sz w:val="24"/>
          <w:szCs w:val="32"/>
        </w:rPr>
        <w:t>RNA levels of EMT markers and EMT transcript factors after PTPRM knockdown in SiHa and HeLa cells. *, ** or *** represents P &lt; 0.05, P &lt; 0.01 or P &lt; 0.001, respectively.</w:t>
      </w:r>
    </w:p>
    <w:p w14:paraId="29F02F94" w14:textId="77777777" w:rsidR="00130B5A" w:rsidRDefault="00130B5A">
      <w:pPr>
        <w:jc w:val="left"/>
      </w:pPr>
    </w:p>
    <w:p w14:paraId="75F4EB8C" w14:textId="21AA7A0C" w:rsidR="00130B5A" w:rsidRDefault="0073537B" w:rsidP="00CF3E1F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S</w:t>
      </w:r>
      <w:r>
        <w:rPr>
          <w:rFonts w:ascii="Times New Roman" w:hAnsi="Times New Roman" w:cs="Times New Roman" w:hint="eastAsia"/>
          <w:sz w:val="24"/>
          <w:szCs w:val="32"/>
        </w:rPr>
        <w:t>u</w:t>
      </w:r>
      <w:r>
        <w:rPr>
          <w:rFonts w:ascii="Times New Roman" w:hAnsi="Times New Roman" w:cs="Times New Roman" w:hint="eastAsia"/>
          <w:sz w:val="24"/>
          <w:szCs w:val="32"/>
        </w:rPr>
        <w:t>pplementary Figure S2</w:t>
      </w:r>
    </w:p>
    <w:p w14:paraId="4FFD618E" w14:textId="77777777" w:rsidR="00130B5A" w:rsidRDefault="0073537B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legend: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Quantification of Western blots in F</w:t>
      </w:r>
      <w:r>
        <w:rPr>
          <w:rFonts w:ascii="Times New Roman" w:hAnsi="Times New Roman" w:cs="Times New Roman" w:hint="eastAsia"/>
          <w:sz w:val="24"/>
          <w:szCs w:val="32"/>
        </w:rPr>
        <w:t>ig 2-3. *, ** or *** represents P &lt; 0.05, P &lt; 0.01 or P &lt; 0.001, respectively.</w:t>
      </w:r>
    </w:p>
    <w:p w14:paraId="11271CE5" w14:textId="77777777" w:rsidR="00130B5A" w:rsidRDefault="00130B5A">
      <w:pPr>
        <w:jc w:val="center"/>
      </w:pPr>
    </w:p>
    <w:p w14:paraId="34C038ED" w14:textId="69EB913F" w:rsidR="00130B5A" w:rsidRPr="00CF3E1F" w:rsidRDefault="0073537B" w:rsidP="00CF3E1F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upplementary Figure S3</w:t>
      </w:r>
    </w:p>
    <w:p w14:paraId="4D54B796" w14:textId="77777777" w:rsidR="00130B5A" w:rsidRDefault="0073537B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legend:</w:t>
      </w:r>
      <w:r>
        <w:rPr>
          <w:rFonts w:ascii="Times New Roman" w:hAnsi="Times New Roman" w:cs="Times New Roman"/>
          <w:sz w:val="24"/>
          <w:szCs w:val="32"/>
        </w:rPr>
        <w:t xml:space="preserve"> Quantification of Western blots in Fig 4-8. *, ** or *** represents P &lt; 0.05, P &lt; 0.01 or P &lt; 0.001, respectively.</w:t>
      </w:r>
    </w:p>
    <w:sectPr w:rsidR="00130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02F71" w14:textId="77777777" w:rsidR="0073537B" w:rsidRDefault="0073537B" w:rsidP="00CF3E1F">
      <w:r>
        <w:separator/>
      </w:r>
    </w:p>
  </w:endnote>
  <w:endnote w:type="continuationSeparator" w:id="0">
    <w:p w14:paraId="7AD73778" w14:textId="77777777" w:rsidR="0073537B" w:rsidRDefault="0073537B" w:rsidP="00CF3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DA149" w14:textId="77777777" w:rsidR="0073537B" w:rsidRDefault="0073537B" w:rsidP="00CF3E1F">
      <w:r>
        <w:separator/>
      </w:r>
    </w:p>
  </w:footnote>
  <w:footnote w:type="continuationSeparator" w:id="0">
    <w:p w14:paraId="32664817" w14:textId="77777777" w:rsidR="0073537B" w:rsidRDefault="0073537B" w:rsidP="00CF3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0B5A"/>
    <w:rsid w:val="00130B5A"/>
    <w:rsid w:val="0073537B"/>
    <w:rsid w:val="00CF3E1F"/>
    <w:rsid w:val="12B016A4"/>
    <w:rsid w:val="42592AC0"/>
    <w:rsid w:val="489D3E1D"/>
    <w:rsid w:val="4C780627"/>
    <w:rsid w:val="577F0A29"/>
    <w:rsid w:val="707B5912"/>
    <w:rsid w:val="73B6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137306"/>
  <w15:docId w15:val="{81B45880-CCC1-41EB-8814-A062118C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F3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F3E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F3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F3E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36</dc:creator>
  <cp:lastModifiedBy>春宇 张</cp:lastModifiedBy>
  <cp:revision>2</cp:revision>
  <dcterms:created xsi:type="dcterms:W3CDTF">2014-10-29T12:08:00Z</dcterms:created>
  <dcterms:modified xsi:type="dcterms:W3CDTF">2020-05-1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